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CEA7B" w14:textId="41A29FE1" w:rsidR="003031BB" w:rsidRPr="00A771C8" w:rsidRDefault="003031BB" w:rsidP="009E656A">
      <w:pPr>
        <w:pageBreakBefore/>
        <w:spacing w:line="360" w:lineRule="auto"/>
        <w:rPr>
          <w:bCs/>
          <w:sz w:val="22"/>
          <w:lang w:val="en-US"/>
        </w:rPr>
      </w:pPr>
      <w:r w:rsidRPr="00A771C8">
        <w:rPr>
          <w:b/>
          <w:bCs/>
          <w:lang w:val="en-US"/>
        </w:rPr>
        <w:t>A</w:t>
      </w:r>
      <w:r w:rsidR="008D0437" w:rsidRPr="00A771C8">
        <w:rPr>
          <w:b/>
          <w:bCs/>
          <w:lang w:val="en-US"/>
        </w:rPr>
        <w:t xml:space="preserve">ppendix </w:t>
      </w:r>
      <w:r w:rsidRPr="00A771C8">
        <w:rPr>
          <w:b/>
          <w:bCs/>
          <w:lang w:val="en-US"/>
        </w:rPr>
        <w:t>1.</w:t>
      </w:r>
      <w:r w:rsidRPr="00A771C8">
        <w:rPr>
          <w:bCs/>
          <w:lang w:val="en-US"/>
        </w:rPr>
        <w:t xml:space="preserve"> </w:t>
      </w:r>
      <w:r w:rsidRPr="00A771C8">
        <w:rPr>
          <w:bCs/>
          <w:sz w:val="22"/>
          <w:lang w:val="en-US"/>
        </w:rPr>
        <w:t xml:space="preserve">Modified CONSORT </w:t>
      </w:r>
      <w:r w:rsidR="007F404C" w:rsidRPr="00A771C8">
        <w:rPr>
          <w:bCs/>
          <w:sz w:val="22"/>
          <w:lang w:val="en-US"/>
        </w:rPr>
        <w:t>checklist of items for reporting in vitro studies of dental materials</w:t>
      </w:r>
      <w:r w:rsidR="009E656A" w:rsidRPr="00A771C8">
        <w:rPr>
          <w:bCs/>
          <w:sz w:val="22"/>
          <w:lang w:val="en-US"/>
        </w:rPr>
        <w:t xml:space="preserve"> (from </w:t>
      </w:r>
      <w:r w:rsidR="009E656A" w:rsidRPr="00A771C8">
        <w:rPr>
          <w:sz w:val="22"/>
          <w:szCs w:val="22"/>
          <w:lang w:val="en-GB"/>
        </w:rPr>
        <w:t>Faggion, 2012).</w:t>
      </w:r>
    </w:p>
    <w:tbl>
      <w:tblPr>
        <w:tblW w:w="97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2"/>
        <w:gridCol w:w="758"/>
        <w:gridCol w:w="749"/>
        <w:gridCol w:w="5812"/>
      </w:tblGrid>
      <w:tr w:rsidR="007F404C" w:rsidRPr="00A771C8" w14:paraId="7CA08ECB" w14:textId="147752B3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767FDB7E" w14:textId="0445CA12" w:rsidR="007F404C" w:rsidRPr="00A771C8" w:rsidRDefault="007F404C" w:rsidP="00841EC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771C8">
              <w:rPr>
                <w:b/>
                <w:bCs/>
                <w:sz w:val="20"/>
                <w:szCs w:val="20"/>
                <w:lang w:val="en-US"/>
              </w:rPr>
              <w:t>Section/Topic</w:t>
            </w:r>
          </w:p>
        </w:tc>
        <w:tc>
          <w:tcPr>
            <w:tcW w:w="731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466A71E7" w14:textId="1913A98A" w:rsidR="007F404C" w:rsidRPr="00A771C8" w:rsidRDefault="007F404C" w:rsidP="00F930A9">
            <w:pPr>
              <w:jc w:val="center"/>
              <w:rPr>
                <w:sz w:val="20"/>
                <w:szCs w:val="20"/>
                <w:lang w:val="en-US"/>
              </w:rPr>
            </w:pPr>
            <w:r w:rsidRPr="00A771C8">
              <w:rPr>
                <w:b/>
                <w:bCs/>
                <w:sz w:val="20"/>
                <w:szCs w:val="20"/>
                <w:lang w:val="en-US"/>
              </w:rPr>
              <w:t>Checklist item</w:t>
            </w:r>
          </w:p>
        </w:tc>
      </w:tr>
      <w:tr w:rsidR="0034129D" w:rsidRPr="00A771C8" w14:paraId="516740FA" w14:textId="2FC11DB5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07E2020A" w14:textId="23FEA4EB" w:rsidR="0034129D" w:rsidRPr="00A771C8" w:rsidRDefault="0034129D" w:rsidP="00841EC7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b/>
                <w:bCs/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6DB4446" w14:textId="678CEA1F" w:rsidR="0034129D" w:rsidRPr="00A771C8" w:rsidRDefault="0034129D" w:rsidP="00841EC7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1 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66B43AB" w14:textId="77777777" w:rsidR="0034129D" w:rsidRPr="00A771C8" w:rsidRDefault="0034129D" w:rsidP="00AC131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CAF6FF7" w14:textId="33A982C4" w:rsidR="0034129D" w:rsidRPr="00A771C8" w:rsidRDefault="00101D28" w:rsidP="00101D28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Structured summary of trial design, methods, results, and conclusions</w:t>
            </w:r>
          </w:p>
        </w:tc>
      </w:tr>
      <w:tr w:rsidR="0034129D" w:rsidRPr="00A771C8" w14:paraId="40497EBD" w14:textId="0D616678" w:rsidTr="009E656A">
        <w:trPr>
          <w:trHeight w:val="100"/>
        </w:trPr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864382B" w14:textId="39D7D407" w:rsidR="0034129D" w:rsidRPr="00A771C8" w:rsidRDefault="0034129D" w:rsidP="00841EC7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B8CB6B1" w14:textId="77777777" w:rsidR="0034129D" w:rsidRPr="00A771C8" w:rsidRDefault="0034129D" w:rsidP="00166482">
            <w:pPr>
              <w:rPr>
                <w:sz w:val="20"/>
                <w:szCs w:val="20"/>
                <w:lang w:val="en-US"/>
              </w:rPr>
            </w:pPr>
          </w:p>
        </w:tc>
      </w:tr>
      <w:tr w:rsidR="0034129D" w:rsidRPr="00A771C8" w14:paraId="581F8751" w14:textId="0A2C483A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4B87A44" w14:textId="27EDD21B" w:rsidR="0034129D" w:rsidRPr="00A771C8" w:rsidRDefault="0034129D" w:rsidP="0034129D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Background/rationale 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99B810B" w14:textId="69A22D2C" w:rsidR="0034129D" w:rsidRPr="00A771C8" w:rsidRDefault="0034129D" w:rsidP="0034129D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2 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DB24395" w14:textId="0DABE93F" w:rsidR="0034129D" w:rsidRPr="00A771C8" w:rsidRDefault="0034129D" w:rsidP="00166482">
            <w:pPr>
              <w:jc w:val="center"/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(a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C6209D1" w14:textId="6913A5D5" w:rsidR="0034129D" w:rsidRPr="00A771C8" w:rsidRDefault="00101D28" w:rsidP="00101D28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Scientific background and explanation of rationale</w:t>
            </w:r>
          </w:p>
        </w:tc>
      </w:tr>
      <w:tr w:rsidR="0034129D" w:rsidRPr="00A771C8" w14:paraId="765440D5" w14:textId="063296F2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BCB4BDA" w14:textId="77777777" w:rsidR="0034129D" w:rsidRPr="00A771C8" w:rsidRDefault="0034129D" w:rsidP="003412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DFB74C8" w14:textId="772559C5" w:rsidR="0034129D" w:rsidRPr="00A771C8" w:rsidRDefault="0034129D" w:rsidP="0034129D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2BBF54D" w14:textId="1BED3C0C" w:rsidR="0034129D" w:rsidRPr="00A771C8" w:rsidRDefault="0034129D" w:rsidP="00166482">
            <w:pPr>
              <w:jc w:val="center"/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(b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FBF3B56" w14:textId="4340CBB0" w:rsidR="0034129D" w:rsidRPr="00A771C8" w:rsidRDefault="00101D28" w:rsidP="00101D28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Specific objectives and/or hypotheses</w:t>
            </w:r>
          </w:p>
        </w:tc>
      </w:tr>
      <w:tr w:rsidR="0034129D" w:rsidRPr="00A771C8" w14:paraId="5EE0F132" w14:textId="6332F5E9" w:rsidTr="009E656A"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01523E28" w14:textId="6EF1CA5B" w:rsidR="0034129D" w:rsidRPr="00A771C8" w:rsidRDefault="0034129D" w:rsidP="0034129D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b/>
                <w:bCs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83831F2" w14:textId="77777777" w:rsidR="0034129D" w:rsidRPr="00A771C8" w:rsidRDefault="0034129D" w:rsidP="00166482">
            <w:pPr>
              <w:rPr>
                <w:sz w:val="20"/>
                <w:szCs w:val="20"/>
                <w:lang w:val="en-US"/>
              </w:rPr>
            </w:pPr>
          </w:p>
        </w:tc>
      </w:tr>
      <w:tr w:rsidR="0034129D" w:rsidRPr="00A771C8" w14:paraId="5345B552" w14:textId="604F6DE3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863EE01" w14:textId="4CED058F" w:rsidR="0034129D" w:rsidRPr="00A771C8" w:rsidRDefault="00644AD9" w:rsidP="00166482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F12D6DF" w14:textId="3B33164B" w:rsidR="0034129D" w:rsidRPr="00A771C8" w:rsidRDefault="00C3635A" w:rsidP="0034129D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3</w:t>
            </w:r>
            <w:r w:rsidR="0034129D" w:rsidRPr="00A771C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0C9E987" w14:textId="77777777" w:rsidR="0034129D" w:rsidRPr="00A771C8" w:rsidRDefault="0034129D" w:rsidP="003412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1239ECFF" w14:textId="73C26E5C" w:rsidR="0034129D" w:rsidRPr="00A771C8" w:rsidRDefault="00101D28" w:rsidP="00101D28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The intervention for each group, including how and when it was administered, with sufficient detail to enable replication</w:t>
            </w:r>
          </w:p>
        </w:tc>
      </w:tr>
      <w:tr w:rsidR="0034129D" w:rsidRPr="00A771C8" w14:paraId="14065784" w14:textId="09A5C670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5A05A73" w14:textId="664084B5" w:rsidR="0034129D" w:rsidRPr="00A771C8" w:rsidRDefault="00644AD9" w:rsidP="00644AD9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DB15F47" w14:textId="31EB1430" w:rsidR="0034129D" w:rsidRPr="00A771C8" w:rsidRDefault="00C3635A" w:rsidP="0034129D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4</w:t>
            </w:r>
            <w:r w:rsidR="0034129D" w:rsidRPr="00A771C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8A117DC" w14:textId="77777777" w:rsidR="0034129D" w:rsidRPr="00A771C8" w:rsidRDefault="0034129D" w:rsidP="003412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65DAC00B" w14:textId="71063512" w:rsidR="0034129D" w:rsidRPr="00A771C8" w:rsidRDefault="00101D28" w:rsidP="00101D28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Completely defined, pre-specified primary and secondary measures of outcome, including how and when they were assessed</w:t>
            </w:r>
          </w:p>
        </w:tc>
      </w:tr>
      <w:tr w:rsidR="0034129D" w:rsidRPr="00A771C8" w14:paraId="3314F666" w14:textId="038DB5B2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19725F59" w14:textId="519A243B" w:rsidR="0034129D" w:rsidRPr="00A771C8" w:rsidRDefault="00C3635A" w:rsidP="0034129D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21675F03" w14:textId="22724038" w:rsidR="0034129D" w:rsidRPr="00A771C8" w:rsidRDefault="00C3635A" w:rsidP="0034129D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5</w:t>
            </w:r>
            <w:r w:rsidR="0034129D" w:rsidRPr="00A771C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41854F4" w14:textId="15BD7C21" w:rsidR="0034129D" w:rsidRPr="00A771C8" w:rsidRDefault="0034129D" w:rsidP="00C363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79E7221F" w14:textId="4491C6E0" w:rsidR="0034129D" w:rsidRPr="00A771C8" w:rsidRDefault="00101D28" w:rsidP="00101D28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How sample size was determined</w:t>
            </w:r>
          </w:p>
        </w:tc>
      </w:tr>
      <w:tr w:rsidR="008C2C65" w:rsidRPr="00A771C8" w14:paraId="4597DF60" w14:textId="77777777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7AC0B00F" w14:textId="77777777" w:rsidR="008C2C65" w:rsidRPr="00A771C8" w:rsidRDefault="008C2C65" w:rsidP="008C2C65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 xml:space="preserve">Randomization: </w:t>
            </w:r>
          </w:p>
          <w:p w14:paraId="101BA5EE" w14:textId="61DFB1A3" w:rsidR="008C2C65" w:rsidRPr="00A771C8" w:rsidRDefault="008C2C65" w:rsidP="008C2C65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Sequence generat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0FB94679" w14:textId="5DAE9421" w:rsidR="008C2C65" w:rsidRPr="00A771C8" w:rsidRDefault="008C2C65" w:rsidP="008C2C65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51D14D79" w14:textId="77777777" w:rsidR="008C2C65" w:rsidRPr="00A771C8" w:rsidRDefault="008C2C65" w:rsidP="008C2C6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</w:tcPr>
          <w:p w14:paraId="6595F9AA" w14:textId="247AF6F6" w:rsidR="008C2C65" w:rsidRPr="00A771C8" w:rsidRDefault="00DA27F2" w:rsidP="00DA27F2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Method used to generate the random allocation sequence</w:t>
            </w:r>
          </w:p>
        </w:tc>
      </w:tr>
      <w:tr w:rsidR="008C2C65" w:rsidRPr="00A771C8" w14:paraId="7FA7FC76" w14:textId="43E8FABC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F72AF47" w14:textId="64F2473B" w:rsidR="008C2C65" w:rsidRPr="00A771C8" w:rsidRDefault="008C2C65" w:rsidP="008C2C65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Allocation concealment mechanism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E34949B" w14:textId="39CC1299" w:rsidR="008C2C65" w:rsidRPr="00A771C8" w:rsidRDefault="008C2C65" w:rsidP="008C2C65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235E93B" w14:textId="77777777" w:rsidR="008C2C65" w:rsidRPr="00A771C8" w:rsidRDefault="008C2C65" w:rsidP="008C2C6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4BC27FA7" w14:textId="0C4A2D71" w:rsidR="008C2C65" w:rsidRPr="00A771C8" w:rsidRDefault="00DA27F2" w:rsidP="00DA27F2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Mechanism used to implement the random allocation sequence (for example, sequentially numbered containers), describing any steps taken to conceal the sequence until intervention was assigned</w:t>
            </w:r>
          </w:p>
        </w:tc>
      </w:tr>
      <w:tr w:rsidR="008C2C65" w:rsidRPr="00A771C8" w14:paraId="7DC0482F" w14:textId="6725165A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5796639" w14:textId="3DA37F7F" w:rsidR="008C2C65" w:rsidRPr="00A771C8" w:rsidRDefault="008C2C65" w:rsidP="008C2C65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4196525" w14:textId="445EF58A" w:rsidR="008C2C65" w:rsidRPr="00A771C8" w:rsidRDefault="008C2C65" w:rsidP="008C2C65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8 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3D4A1B27" w14:textId="77777777" w:rsidR="008C2C65" w:rsidRPr="00A771C8" w:rsidRDefault="008C2C65" w:rsidP="008C2C6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2F0C164D" w14:textId="2D8E0D87" w:rsidR="008C2C65" w:rsidRPr="00A771C8" w:rsidRDefault="00DA27F2" w:rsidP="00DA27F2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Who generated the random allocation sequence, who enrolled teeth, and who assigned teeth to intervention</w:t>
            </w:r>
          </w:p>
        </w:tc>
      </w:tr>
      <w:tr w:rsidR="00803C1C" w:rsidRPr="00A771C8" w14:paraId="7BC4C960" w14:textId="2736F663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2367294" w14:textId="06F8D1B1" w:rsidR="00803C1C" w:rsidRPr="00A771C8" w:rsidRDefault="008C2C65" w:rsidP="00803C1C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8DF2150" w14:textId="09FE9723" w:rsidR="00803C1C" w:rsidRPr="00A771C8" w:rsidRDefault="00803C1C" w:rsidP="00803C1C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9 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230DE091" w14:textId="77777777" w:rsidR="00803C1C" w:rsidRPr="00A771C8" w:rsidRDefault="00803C1C" w:rsidP="00803C1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79F65FC4" w14:textId="05442CC5" w:rsidR="00803C1C" w:rsidRPr="00A771C8" w:rsidRDefault="00DA27F2" w:rsidP="00DA27F2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If done, who was blinded after assignment to intervention (for example, care providers, those assessing outcomes), and how</w:t>
            </w:r>
          </w:p>
        </w:tc>
      </w:tr>
      <w:tr w:rsidR="00803C1C" w:rsidRPr="00A771C8" w14:paraId="0B8A585E" w14:textId="755E8782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24DD0FE" w14:textId="12911AB7" w:rsidR="00803C1C" w:rsidRPr="00A771C8" w:rsidRDefault="008C2C65" w:rsidP="00803C1C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Statistical method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FE2BA73" w14:textId="63BAA6C9" w:rsidR="00803C1C" w:rsidRPr="00A771C8" w:rsidRDefault="00803C1C" w:rsidP="00803C1C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10 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817CC1B" w14:textId="77777777" w:rsidR="00803C1C" w:rsidRPr="00A771C8" w:rsidRDefault="00803C1C" w:rsidP="00803C1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hideMark/>
          </w:tcPr>
          <w:p w14:paraId="7401FE6C" w14:textId="3FE95C48" w:rsidR="00803C1C" w:rsidRPr="00A771C8" w:rsidRDefault="00DA27F2" w:rsidP="00DA27F2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</w:tr>
      <w:tr w:rsidR="00803C1C" w:rsidRPr="00A771C8" w14:paraId="0860693C" w14:textId="4C395C9C" w:rsidTr="009E656A"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F2D93C3" w14:textId="0A9D51BA" w:rsidR="00803C1C" w:rsidRPr="00A771C8" w:rsidRDefault="00803C1C" w:rsidP="00803C1C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b/>
                <w:bCs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9A0C989" w14:textId="77777777" w:rsidR="00803C1C" w:rsidRPr="00A771C8" w:rsidRDefault="00803C1C" w:rsidP="00D6579F">
            <w:pPr>
              <w:rPr>
                <w:sz w:val="20"/>
                <w:szCs w:val="20"/>
                <w:lang w:val="en-US"/>
              </w:rPr>
            </w:pPr>
          </w:p>
        </w:tc>
      </w:tr>
      <w:tr w:rsidR="00803C1C" w:rsidRPr="00A771C8" w14:paraId="02DE037E" w14:textId="3110DC47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34AC388" w14:textId="342B85F7" w:rsidR="00803C1C" w:rsidRPr="00A771C8" w:rsidRDefault="000C0027" w:rsidP="00803C1C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9CE49F8" w14:textId="16A7887B" w:rsidR="00803C1C" w:rsidRPr="00A771C8" w:rsidRDefault="000C0027" w:rsidP="00803C1C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37E12E3" w14:textId="77777777" w:rsidR="00803C1C" w:rsidRPr="00A771C8" w:rsidRDefault="00803C1C" w:rsidP="00D657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6E2E5775" w14:textId="50A67610" w:rsidR="00803C1C" w:rsidRPr="00A771C8" w:rsidRDefault="00DA27F2" w:rsidP="009E656A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For each primary and secondary outcome, results for each group, and the estimated size of the effect and its precision (for example 95% confidence interval)</w:t>
            </w:r>
          </w:p>
        </w:tc>
      </w:tr>
      <w:tr w:rsidR="000C0027" w:rsidRPr="00A771C8" w14:paraId="7580D39C" w14:textId="77777777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6466E411" w14:textId="10C08705" w:rsidR="000C0027" w:rsidRPr="00A771C8" w:rsidRDefault="000C0027" w:rsidP="000C0027">
            <w:pPr>
              <w:rPr>
                <w:b/>
                <w:sz w:val="20"/>
                <w:szCs w:val="20"/>
                <w:lang w:val="en-US"/>
              </w:rPr>
            </w:pPr>
            <w:r w:rsidRPr="00A771C8">
              <w:rPr>
                <w:b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5A484DF2" w14:textId="77777777" w:rsidR="000C0027" w:rsidRPr="00A771C8" w:rsidRDefault="000C0027" w:rsidP="000C00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22E31ABA" w14:textId="77777777" w:rsidR="000C0027" w:rsidRPr="00A771C8" w:rsidRDefault="000C0027" w:rsidP="000C00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7D8514ED" w14:textId="77777777" w:rsidR="000C0027" w:rsidRPr="00A771C8" w:rsidRDefault="000C0027" w:rsidP="009E656A">
            <w:pPr>
              <w:rPr>
                <w:sz w:val="20"/>
                <w:szCs w:val="20"/>
                <w:lang w:val="en-US"/>
              </w:rPr>
            </w:pPr>
          </w:p>
        </w:tc>
      </w:tr>
      <w:tr w:rsidR="000C0027" w:rsidRPr="00A771C8" w14:paraId="69EC679C" w14:textId="77777777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60E2F03F" w14:textId="6A1E3B5E" w:rsidR="000C0027" w:rsidRPr="00A771C8" w:rsidRDefault="00084D4C" w:rsidP="000C0027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7D2782F7" w14:textId="1F7856C7" w:rsidR="000C0027" w:rsidRPr="00A771C8" w:rsidRDefault="00084D4C" w:rsidP="000C0027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6FD83504" w14:textId="77777777" w:rsidR="000C0027" w:rsidRPr="00A771C8" w:rsidRDefault="000C0027" w:rsidP="000C00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5476BAE3" w14:textId="3E04FA70" w:rsidR="000C0027" w:rsidRPr="00A771C8" w:rsidRDefault="00DA27F2" w:rsidP="009E656A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</w:tr>
      <w:tr w:rsidR="000C0027" w:rsidRPr="00A771C8" w14:paraId="7BF19DAB" w14:textId="1AA01EC3" w:rsidTr="009E656A"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57E2222C" w14:textId="04BF1FD0" w:rsidR="000C0027" w:rsidRPr="00A771C8" w:rsidRDefault="000C0027" w:rsidP="009E656A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771C8">
              <w:rPr>
                <w:b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27301DBD" w14:textId="77777777" w:rsidR="000C0027" w:rsidRPr="00A771C8" w:rsidRDefault="000C0027" w:rsidP="00D6579F">
            <w:pPr>
              <w:rPr>
                <w:sz w:val="20"/>
                <w:szCs w:val="20"/>
                <w:lang w:val="en-US"/>
              </w:rPr>
            </w:pPr>
          </w:p>
        </w:tc>
      </w:tr>
      <w:tr w:rsidR="000C0027" w:rsidRPr="00A771C8" w14:paraId="70B2B91E" w14:textId="348F2433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08A40526" w14:textId="72106B0B" w:rsidR="000C0027" w:rsidRPr="00A771C8" w:rsidRDefault="000C0027" w:rsidP="000C0027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44E754BA" w14:textId="7AE77C81" w:rsidR="000C0027" w:rsidRPr="00A771C8" w:rsidRDefault="00084D4C" w:rsidP="000C0027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79AA4A25" w14:textId="77777777" w:rsidR="000C0027" w:rsidRPr="00A771C8" w:rsidRDefault="000C0027" w:rsidP="000C00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  <w:hideMark/>
          </w:tcPr>
          <w:p w14:paraId="24EE9ABB" w14:textId="6E611B82" w:rsidR="000C0027" w:rsidRPr="00A771C8" w:rsidRDefault="009E656A" w:rsidP="009E656A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Sources of funding and other support (for example suppliers of drugs), role of funders</w:t>
            </w:r>
          </w:p>
        </w:tc>
      </w:tr>
      <w:tr w:rsidR="00084D4C" w:rsidRPr="00A771C8" w14:paraId="14E4A728" w14:textId="77777777" w:rsidTr="009E656A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2758DA04" w14:textId="2B4B7357" w:rsidR="00084D4C" w:rsidRPr="00A771C8" w:rsidRDefault="00084D4C" w:rsidP="000C0027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16B09CD4" w14:textId="49675414" w:rsidR="00084D4C" w:rsidRPr="00A771C8" w:rsidRDefault="00084D4C" w:rsidP="000C0027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107D2E89" w14:textId="77777777" w:rsidR="00084D4C" w:rsidRPr="00A771C8" w:rsidRDefault="00084D4C" w:rsidP="000C00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240" w:type="dxa"/>
              <w:bottom w:w="96" w:type="dxa"/>
              <w:right w:w="240" w:type="dxa"/>
            </w:tcMar>
            <w:vAlign w:val="center"/>
          </w:tcPr>
          <w:p w14:paraId="2D6EF61E" w14:textId="75F5CB10" w:rsidR="00084D4C" w:rsidRPr="00A771C8" w:rsidRDefault="009E656A" w:rsidP="009E656A">
            <w:pPr>
              <w:rPr>
                <w:sz w:val="20"/>
                <w:szCs w:val="20"/>
                <w:lang w:val="en-US"/>
              </w:rPr>
            </w:pPr>
            <w:r w:rsidRPr="00A771C8">
              <w:rPr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</w:tr>
    </w:tbl>
    <w:p w14:paraId="4680182E" w14:textId="2D874B50" w:rsidR="00345241" w:rsidRPr="009E656A" w:rsidRDefault="00345241" w:rsidP="009E656A">
      <w:pPr>
        <w:rPr>
          <w:lang w:val="en-US"/>
        </w:rPr>
      </w:pPr>
    </w:p>
    <w:sectPr w:rsidR="00345241" w:rsidRPr="009E656A" w:rsidSect="007C07F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7BC"/>
    <w:rsid w:val="00084D4C"/>
    <w:rsid w:val="00090F22"/>
    <w:rsid w:val="000C0027"/>
    <w:rsid w:val="00101D28"/>
    <w:rsid w:val="001144AF"/>
    <w:rsid w:val="00166482"/>
    <w:rsid w:val="00170B1F"/>
    <w:rsid w:val="002407BC"/>
    <w:rsid w:val="002A008C"/>
    <w:rsid w:val="003031BB"/>
    <w:rsid w:val="0034129D"/>
    <w:rsid w:val="00345241"/>
    <w:rsid w:val="004B10E9"/>
    <w:rsid w:val="005B00A9"/>
    <w:rsid w:val="00644AD9"/>
    <w:rsid w:val="007C07F3"/>
    <w:rsid w:val="007F404C"/>
    <w:rsid w:val="00803C1C"/>
    <w:rsid w:val="00841581"/>
    <w:rsid w:val="00841EC7"/>
    <w:rsid w:val="008C2C65"/>
    <w:rsid w:val="008D0437"/>
    <w:rsid w:val="0097529F"/>
    <w:rsid w:val="00995BD6"/>
    <w:rsid w:val="009A7AA2"/>
    <w:rsid w:val="009E656A"/>
    <w:rsid w:val="00A129A1"/>
    <w:rsid w:val="00A30C79"/>
    <w:rsid w:val="00A40D17"/>
    <w:rsid w:val="00A771C8"/>
    <w:rsid w:val="00AC1313"/>
    <w:rsid w:val="00AE6E1F"/>
    <w:rsid w:val="00B32EE0"/>
    <w:rsid w:val="00BF537E"/>
    <w:rsid w:val="00C3635A"/>
    <w:rsid w:val="00CC473F"/>
    <w:rsid w:val="00D6579F"/>
    <w:rsid w:val="00DA27F2"/>
    <w:rsid w:val="00EB61F8"/>
    <w:rsid w:val="00F923B7"/>
    <w:rsid w:val="00F930A9"/>
    <w:rsid w:val="00FD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374D95"/>
  <w15:chartTrackingRefBased/>
  <w15:docId w15:val="{3259ACB8-B874-E744-8818-D282B8FC5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00A9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2407B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407BC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407BC"/>
    <w:rPr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07B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07BC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Enfasigrassetto">
    <w:name w:val="Strong"/>
    <w:basedOn w:val="Carpredefinitoparagrafo"/>
    <w:uiPriority w:val="22"/>
    <w:qFormat/>
    <w:rsid w:val="00CC473F"/>
    <w:rPr>
      <w:b/>
      <w:bCs/>
    </w:rPr>
  </w:style>
  <w:style w:type="character" w:customStyle="1" w:styleId="apple-converted-space">
    <w:name w:val="apple-converted-space"/>
    <w:basedOn w:val="Carpredefinitoparagrafo"/>
    <w:rsid w:val="00CC4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6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22526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single" w:sz="12" w:space="12" w:color="DDDDDD"/>
            <w:bottom w:val="none" w:sz="0" w:space="0" w:color="auto"/>
            <w:right w:val="none" w:sz="0" w:space="0" w:color="auto"/>
          </w:divBdr>
          <w:divsChild>
            <w:div w:id="130056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8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24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46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13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24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67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29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35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70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39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16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65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62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10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44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0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80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90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56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4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65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03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57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09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68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20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57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50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93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8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26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74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09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95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72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94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371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68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34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08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6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40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82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3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38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21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19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54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73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46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28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6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50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69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44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77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12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2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04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10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5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08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61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81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49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37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3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30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8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26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24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73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8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24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29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56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49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97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45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68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69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74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95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63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06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83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14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23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25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47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76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7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1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02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13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0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51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39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2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8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16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5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88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13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47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38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6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16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90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5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46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69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7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83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57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36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36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37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88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5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46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35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1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17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52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86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05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23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79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72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37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31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58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87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6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70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4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66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9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053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20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47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9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75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65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96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11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6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98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46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74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0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27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10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26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8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23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40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23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56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87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64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16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22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77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19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55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05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24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51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85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71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36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85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17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18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3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05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84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22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4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6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62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47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29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90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38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76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90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33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48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55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00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32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51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00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60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72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10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07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14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39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2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81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05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30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63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64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04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47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97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53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57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64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76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41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43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06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59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88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16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20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89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98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60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48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75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19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36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64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1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0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01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84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85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02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37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3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94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3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44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26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72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44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13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97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71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90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89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09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21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26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runello</dc:creator>
  <cp:keywords/>
  <dc:description/>
  <cp:lastModifiedBy>Brunello Giulia</cp:lastModifiedBy>
  <cp:revision>19</cp:revision>
  <dcterms:created xsi:type="dcterms:W3CDTF">2020-02-06T23:06:00Z</dcterms:created>
  <dcterms:modified xsi:type="dcterms:W3CDTF">2023-11-27T19:30:00Z</dcterms:modified>
</cp:coreProperties>
</file>